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24AAF" w14:textId="353B90E1" w:rsidR="00870A4F" w:rsidRPr="0064789B" w:rsidRDefault="006D748C" w:rsidP="00870A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789B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870A4F" w:rsidRPr="006478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4789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711A6" w:rsidRPr="0064789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70A4F" w:rsidRPr="006478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0A4F" w:rsidRPr="0064789B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xt of healthcare environment remains foundation for accessing care: Theme definition, subthemes, and representative quo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870A4F" w:rsidRPr="00575B35" w14:paraId="2208337D" w14:textId="77777777" w:rsidTr="004F1AA5">
        <w:tc>
          <w:tcPr>
            <w:tcW w:w="9350" w:type="dxa"/>
            <w:gridSpan w:val="2"/>
          </w:tcPr>
          <w:p w14:paraId="1F57EE4C" w14:textId="0D0BB0FE" w:rsidR="00870A4F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B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ext </w:t>
            </w:r>
            <w:r w:rsidR="000711A6">
              <w:rPr>
                <w:rFonts w:ascii="Times New Roman" w:hAnsi="Times New Roman" w:cs="Times New Roman"/>
                <w:b/>
                <w:sz w:val="24"/>
                <w:szCs w:val="24"/>
              </w:rPr>
              <w:t>is the foundation for care</w:t>
            </w:r>
          </w:p>
          <w:p w14:paraId="0B5DA178" w14:textId="77777777" w:rsidR="00870A4F" w:rsidRPr="00B55EAD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5B35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B35">
              <w:rPr>
                <w:rFonts w:ascii="Times New Roman" w:hAnsi="Times New Roman" w:cs="Times New Roman"/>
                <w:sz w:val="24"/>
                <w:szCs w:val="24"/>
              </w:rPr>
              <w:t xml:space="preserve">defined by bo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 patient factors and external </w:t>
            </w:r>
            <w:r w:rsidRPr="00575B35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e environment factors, provides the foundation required to make patient-provider care activities possible.</w:t>
            </w:r>
          </w:p>
        </w:tc>
      </w:tr>
      <w:tr w:rsidR="00870A4F" w:rsidRPr="00575B35" w14:paraId="541D2C06" w14:textId="77777777" w:rsidTr="004F1AA5">
        <w:tc>
          <w:tcPr>
            <w:tcW w:w="2065" w:type="dxa"/>
          </w:tcPr>
          <w:p w14:paraId="2FAC1369" w14:textId="77777777" w:rsidR="00870A4F" w:rsidRPr="00575B35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75B3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ubtheme</w:t>
            </w:r>
          </w:p>
        </w:tc>
        <w:tc>
          <w:tcPr>
            <w:tcW w:w="7285" w:type="dxa"/>
          </w:tcPr>
          <w:p w14:paraId="7771642E" w14:textId="77777777" w:rsidR="00870A4F" w:rsidRPr="00575B35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75B3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epresentative Quote</w:t>
            </w:r>
          </w:p>
        </w:tc>
      </w:tr>
      <w:tr w:rsidR="002D4031" w:rsidRPr="00575B35" w14:paraId="7FE21898" w14:textId="77777777" w:rsidTr="004F1AA5">
        <w:tc>
          <w:tcPr>
            <w:tcW w:w="2065" w:type="dxa"/>
          </w:tcPr>
          <w:p w14:paraId="7E1D8C69" w14:textId="1C4784DB" w:rsidR="002D4031" w:rsidRPr="00575B35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Patients willing to sacrifice for ideal care</w:t>
            </w:r>
          </w:p>
        </w:tc>
        <w:tc>
          <w:tcPr>
            <w:tcW w:w="7285" w:type="dxa"/>
          </w:tcPr>
          <w:p w14:paraId="7EC080AC" w14:textId="35724FD4" w:rsidR="002D4031" w:rsidRPr="00575B35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ople come from different regions to come to referral where treatment is…knowing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ey’ll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et treated her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2D40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1, female, 61 years, incisional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3A1552C0" w14:textId="76FF9130" w:rsidR="002D4031" w:rsidRPr="00575B35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 that time, I had 1500 which we used to pay [for insurance enrollment]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at’s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hen I gave myself courage and said to myself that paying would be of help than using my own money, yet the expense is hig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2D40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19, male, 81 years, epigastric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5F146AC9" w14:textId="36A1D065" w:rsidR="002D4031" w:rsidRPr="00575B35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metimes when they are telling you to take you to the theater you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n’t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now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’ve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een there before you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n’t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ave any options, you just have to go…we had to look for funds and you sell sheep so that you can look for mone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2D40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30, male, 66 years, incisional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2D519576" w14:textId="402AC6CA" w:rsidR="002D4031" w:rsidRPr="00575B35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We came to the hospital 3 times and when they told me, that she will undergo operation, she was admitted in ward 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2D40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20, female, 73 years, epigastric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2DDF8DAF" w14:textId="62667F8D" w:rsidR="002D4031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There difficulty is there because of the transport, returning from the trip, tiredness then you are sent back home without treatm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2D40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23, male, 42 years, epigastric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4EA08A2F" w14:textId="0F7A6DC0" w:rsidR="002D4031" w:rsidRPr="00575B35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I had a hard time getting here. I was trying to get support from family member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2D40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4, male, 57 years, inguinal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D4031" w:rsidRPr="00575B35" w14:paraId="6714AF55" w14:textId="77777777" w:rsidTr="004F1AA5">
        <w:tc>
          <w:tcPr>
            <w:tcW w:w="2065" w:type="dxa"/>
          </w:tcPr>
          <w:p w14:paraId="7E2ED0FF" w14:textId="77777777" w:rsidR="002D4031" w:rsidRPr="0048691C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691C">
              <w:rPr>
                <w:rFonts w:ascii="Times New Roman" w:hAnsi="Times New Roman" w:cs="Times New Roman"/>
                <w:bCs/>
                <w:sz w:val="24"/>
                <w:szCs w:val="24"/>
              </w:rPr>
              <w:t>Ideal care is close, affordable, quality and efficient</w:t>
            </w:r>
          </w:p>
        </w:tc>
        <w:tc>
          <w:tcPr>
            <w:tcW w:w="7285" w:type="dxa"/>
          </w:tcPr>
          <w:p w14:paraId="221D4706" w14:textId="77777777" w:rsidR="002D4031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 home there is another hospital near the lake some people go there they get </w:t>
            </w:r>
            <w:proofErr w:type="gramStart"/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X-Ray</w:t>
            </w:r>
            <w:proofErr w:type="gramEnd"/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they are sent here and when they get </w:t>
            </w:r>
            <w:proofErr w:type="gramStart"/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here</w:t>
            </w:r>
            <w:proofErr w:type="gramEnd"/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y will still get another X-Ray. So, I decided to come here where I can get all of them at onc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2D40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19, male, 81 years, epigastric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06048134" w14:textId="77777777" w:rsidR="003958A5" w:rsidRDefault="003958A5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“I went to [county hospital] where they told me to come back on [a later] date. </w:t>
            </w: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o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 went to a private [hospital]…near my home” (</w:t>
            </w:r>
            <w:r w:rsidRPr="00B4284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16, female, 55 years, epigastri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514B946" w14:textId="7766FA6F" w:rsidR="003958A5" w:rsidRPr="003958A5" w:rsidRDefault="003958A5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I went to the chemist to get some medicine and stayed for almost a year…it is closer to where I live. It’s within walking distance” (</w:t>
            </w:r>
            <w:r w:rsidRPr="00B4284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28, male, 26 years, inguin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958A5" w:rsidRPr="00575B35" w14:paraId="00DDAE03" w14:textId="77777777" w:rsidTr="004F1AA5">
        <w:tc>
          <w:tcPr>
            <w:tcW w:w="2065" w:type="dxa"/>
          </w:tcPr>
          <w:p w14:paraId="0CA59647" w14:textId="3EEBCCA3" w:rsidR="003958A5" w:rsidRPr="0048691C" w:rsidRDefault="003958A5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691C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atients prioritize health</w:t>
            </w:r>
          </w:p>
        </w:tc>
        <w:tc>
          <w:tcPr>
            <w:tcW w:w="7285" w:type="dxa"/>
          </w:tcPr>
          <w:p w14:paraId="4782D2CC" w14:textId="73FA29A3" w:rsidR="003958A5" w:rsidRPr="0048691C" w:rsidRDefault="0048691C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48691C">
              <w:rPr>
                <w:rFonts w:ascii="Times New Roman" w:hAnsi="Times New Roman" w:cs="Times New Roman"/>
                <w:bCs/>
                <w:sz w:val="24"/>
                <w:szCs w:val="24"/>
              </w:rPr>
              <w:t>I called to ask for rescheduling of my appointment to the following week since I was tending to my husband in the war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u</w:t>
            </w:r>
            <w:r w:rsidRPr="0048691C">
              <w:rPr>
                <w:rFonts w:ascii="Times New Roman" w:hAnsi="Times New Roman" w:cs="Times New Roman"/>
                <w:bCs/>
                <w:sz w:val="24"/>
                <w:szCs w:val="24"/>
              </w:rPr>
              <w:t>nfortunately, he passed on shortly after. As I was coming for my appointment he was in the mortuar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48691C">
              <w:rPr>
                <w:rFonts w:ascii="Times New Roman" w:hAnsi="Times New Roman" w:cs="Times New Roman"/>
                <w:bCs/>
                <w:sz w:val="24"/>
                <w:szCs w:val="24"/>
              </w:rPr>
              <w:t>and I asked God for strength as my health is also importa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 (</w:t>
            </w:r>
            <w:r w:rsidRPr="002D40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1, female, 61 years, incision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958A5" w:rsidRPr="00575B35" w14:paraId="03E78763" w14:textId="77777777" w:rsidTr="004F1AA5">
        <w:tc>
          <w:tcPr>
            <w:tcW w:w="2065" w:type="dxa"/>
          </w:tcPr>
          <w:p w14:paraId="78E4BB95" w14:textId="5D017A5F" w:rsidR="003958A5" w:rsidRPr="0048691C" w:rsidRDefault="003958A5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691C">
              <w:rPr>
                <w:rFonts w:ascii="Times New Roman" w:hAnsi="Times New Roman" w:cs="Times New Roman"/>
                <w:bCs/>
                <w:sz w:val="24"/>
                <w:szCs w:val="24"/>
              </w:rPr>
              <w:t>Patients access to ideal care limited by internal personal limitations</w:t>
            </w:r>
          </w:p>
        </w:tc>
        <w:tc>
          <w:tcPr>
            <w:tcW w:w="7285" w:type="dxa"/>
          </w:tcPr>
          <w:p w14:paraId="7A1C0807" w14:textId="77777777" w:rsidR="003958A5" w:rsidRDefault="003958A5" w:rsidP="003958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3958A5">
              <w:rPr>
                <w:rFonts w:ascii="Times New Roman" w:hAnsi="Times New Roman" w:cs="Times New Roman"/>
                <w:bCs/>
                <w:sz w:val="24"/>
                <w:szCs w:val="24"/>
              </w:rPr>
              <w:t>I came to Referral because of the pa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…</w:t>
            </w:r>
            <w:r w:rsidRPr="003958A5">
              <w:rPr>
                <w:rFonts w:ascii="Times New Roman" w:hAnsi="Times New Roman" w:cs="Times New Roman"/>
                <w:bCs/>
                <w:sz w:val="24"/>
                <w:szCs w:val="24"/>
              </w:rPr>
              <w:t>I didn't go to other hospitals because of the money I didn't hav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 (</w:t>
            </w:r>
            <w:r w:rsidRPr="003958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8, male, 31 years, inguin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79FD425B" w14:textId="206CF7AB" w:rsidR="003958A5" w:rsidRPr="003958A5" w:rsidRDefault="003958A5" w:rsidP="003958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1E5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958A5">
              <w:rPr>
                <w:rFonts w:ascii="Times New Roman" w:hAnsi="Times New Roman" w:cs="Times New Roman"/>
                <w:sz w:val="24"/>
                <w:szCs w:val="24"/>
              </w:rPr>
              <w:t>There was another doctor when I went for 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3958A5">
              <w:rPr>
                <w:rFonts w:ascii="Times New Roman" w:hAnsi="Times New Roman" w:cs="Times New Roman"/>
                <w:sz w:val="24"/>
                <w:szCs w:val="24"/>
              </w:rPr>
              <w:t>e checked my stomach and felt as if I had swelled. I had not had in NHIF that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3958A5">
              <w:rPr>
                <w:rFonts w:ascii="Times New Roman" w:hAnsi="Times New Roman" w:cs="Times New Roman"/>
                <w:sz w:val="24"/>
                <w:szCs w:val="24"/>
              </w:rPr>
              <w:t xml:space="preserve"> I would have gone to the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private]</w:t>
            </w:r>
            <w:r w:rsidRPr="003958A5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(</w:t>
            </w:r>
            <w:r w:rsidRPr="009C2A1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22, male, 46 years, inguin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D4031" w:rsidRPr="00575B35" w14:paraId="2BCCA275" w14:textId="77777777" w:rsidTr="004F1AA5">
        <w:tc>
          <w:tcPr>
            <w:tcW w:w="2065" w:type="dxa"/>
          </w:tcPr>
          <w:p w14:paraId="5BF898DC" w14:textId="77777777" w:rsidR="002D4031" w:rsidRPr="00575B35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inancially vulnerable patients dependent on public hospitals as accessible care option</w:t>
            </w:r>
          </w:p>
        </w:tc>
        <w:tc>
          <w:tcPr>
            <w:tcW w:w="7285" w:type="dxa"/>
          </w:tcPr>
          <w:p w14:paraId="6B0D0902" w14:textId="59A07AF4" w:rsidR="002D4031" w:rsidRPr="00575B35" w:rsidDel="0040155D" w:rsidRDefault="002D4031" w:rsidP="002D4031">
            <w:pPr>
              <w:spacing w:after="160" w:line="278" w:lineRule="auto"/>
              <w:rPr>
                <w:del w:id="0" w:author="Helen Li" w:date="2025-06-19T13:38:00Z" w16du:dateUtc="2025-06-19T18:38:00Z"/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sz w:val="24"/>
                <w:szCs w:val="24"/>
              </w:rPr>
              <w:t xml:space="preserve">I went to a private </w:t>
            </w:r>
            <w:proofErr w:type="gramStart"/>
            <w:r w:rsidRPr="00575B35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  <w:proofErr w:type="gramEnd"/>
            <w:r w:rsidRPr="00575B35">
              <w:rPr>
                <w:rFonts w:ascii="Times New Roman" w:hAnsi="Times New Roman" w:cs="Times New Roman"/>
                <w:sz w:val="24"/>
                <w:szCs w:val="24"/>
              </w:rPr>
              <w:t xml:space="preserve"> but we had a conflict of interest due to the cost. I thought I would get assisted quickly [at the private hospital, </w:t>
            </w:r>
            <w:proofErr w:type="gramStart"/>
            <w:r w:rsidRPr="00575B35">
              <w:rPr>
                <w:rFonts w:ascii="Times New Roman" w:hAnsi="Times New Roman" w:cs="Times New Roman"/>
                <w:sz w:val="24"/>
                <w:szCs w:val="24"/>
              </w:rPr>
              <w:t>but]…</w:t>
            </w:r>
            <w:proofErr w:type="gramEnd"/>
            <w:r w:rsidRPr="00575B35">
              <w:rPr>
                <w:rFonts w:ascii="Times New Roman" w:hAnsi="Times New Roman" w:cs="Times New Roman"/>
                <w:sz w:val="24"/>
                <w:szCs w:val="24"/>
              </w:rPr>
              <w:t xml:space="preserve"> they were asking for an amount that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ldn’t</w:t>
            </w:r>
            <w:r w:rsidRPr="00575B35">
              <w:rPr>
                <w:rFonts w:ascii="Times New Roman" w:hAnsi="Times New Roman" w:cs="Times New Roman"/>
                <w:sz w:val="24"/>
                <w:szCs w:val="24"/>
              </w:rPr>
              <w:t xml:space="preserve"> get so I decided to move to Eldor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D40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3, male, 74 years, incisional</w:t>
            </w:r>
            <w:r w:rsidRPr="00575B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4C030B12" w14:textId="60B17A2A" w:rsidR="002D4031" w:rsidRPr="003958A5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del w:id="1" w:author="Helen Li" w:date="2025-06-19T13:38:00Z" w16du:dateUtc="2025-06-19T18:38:00Z">
              <w:r w:rsidDel="004015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“</w:delText>
              </w:r>
              <w:r w:rsidRPr="00575B35" w:rsidDel="004015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I started feeling unwell in 2021 all the way through to 2022, but I was ignoring the pain. I went for a scan in 2023 June at Kitale and was found out to be having Hernia. I was asked to book for clinic at the public hospital in Kitale, but I opted for a private hospital of which I was requested to pay for 40,000 Kenyan shillings despite having NHIF. This prompted me to look for another option</w:delText>
              </w:r>
              <w:r w:rsidDel="004015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”</w:delText>
              </w:r>
              <w:r w:rsidRPr="00575B35" w:rsidDel="004015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 xml:space="preserve"> (</w:delText>
              </w:r>
              <w:r w:rsidRPr="002D4031" w:rsidDel="0040155D">
                <w:rPr>
                  <w:rFonts w:ascii="Times New Roman" w:hAnsi="Times New Roman" w:cs="Times New Roman"/>
                  <w:bCs/>
                  <w:i/>
                  <w:iCs/>
                  <w:sz w:val="24"/>
                  <w:szCs w:val="24"/>
                </w:rPr>
                <w:delText>ID5, male, 78 years, inguinal</w:delText>
              </w:r>
              <w:r w:rsidRPr="00575B35" w:rsidDel="0040155D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)</w:delText>
              </w:r>
            </w:del>
          </w:p>
        </w:tc>
      </w:tr>
      <w:tr w:rsidR="002D4031" w:rsidRPr="00575B35" w14:paraId="180AB8FE" w14:textId="77777777" w:rsidTr="004F1AA5">
        <w:tc>
          <w:tcPr>
            <w:tcW w:w="2065" w:type="dxa"/>
          </w:tcPr>
          <w:p w14:paraId="64813213" w14:textId="09944B69" w:rsidR="002D4031" w:rsidRPr="00575B35" w:rsidRDefault="002D4031" w:rsidP="002D4031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Patients access to ideal care limited by</w:t>
            </w:r>
            <w:r w:rsidR="003958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xternal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ystemic limitations</w:t>
            </w:r>
          </w:p>
        </w:tc>
        <w:tc>
          <w:tcPr>
            <w:tcW w:w="7285" w:type="dxa"/>
          </w:tcPr>
          <w:p w14:paraId="4B6AFF5C" w14:textId="42B38961" w:rsidR="002D4031" w:rsidRPr="00575B35" w:rsidRDefault="002D4031" w:rsidP="002D4031">
            <w:pPr>
              <w:tabs>
                <w:tab w:val="left" w:pos="1200"/>
              </w:tabs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, ther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asn’t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y hospital tha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eren’t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ble to help me, I just came here. The only thing about the other hospital was that the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dn’t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ave the scanning machin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2D40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5, male, 78 years, inguinal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2D33AF2" w14:textId="74C964DC" w:rsidR="002D4031" w:rsidRPr="00575B35" w:rsidRDefault="002D4031" w:rsidP="002D4031">
            <w:pPr>
              <w:tabs>
                <w:tab w:val="left" w:pos="1200"/>
              </w:tabs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have had [the hernia] for long. I also went to a lot of hospitals where I was told the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n’t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now what it wa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2D40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17, female, 56 years, epigastric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</w:p>
          <w:p w14:paraId="5C893D8A" w14:textId="7ADD9225" w:rsidR="002D4031" w:rsidRPr="00575B35" w:rsidRDefault="002D4031" w:rsidP="002D4031">
            <w:pPr>
              <w:tabs>
                <w:tab w:val="left" w:pos="1200"/>
              </w:tabs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, they did not diagnose me, they gave me some painkillers. And they told me that the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n’t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ave equipment for [diagnosing]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2D40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9, male, 63 years, inguinal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6E67A44A" w14:textId="77777777" w:rsidR="00870A4F" w:rsidRPr="00575B35" w:rsidRDefault="00870A4F" w:rsidP="00870A4F">
      <w:pPr>
        <w:rPr>
          <w:rFonts w:ascii="Times New Roman" w:hAnsi="Times New Roman" w:cs="Times New Roman"/>
          <w:sz w:val="24"/>
          <w:szCs w:val="24"/>
        </w:rPr>
      </w:pPr>
    </w:p>
    <w:p w14:paraId="2D4B2611" w14:textId="31FC2E4A" w:rsidR="00230D15" w:rsidRPr="00870A4F" w:rsidRDefault="00230D15" w:rsidP="00870A4F">
      <w:pPr>
        <w:spacing w:after="160" w:line="278" w:lineRule="auto"/>
        <w:rPr>
          <w:rFonts w:ascii="Times New Roman" w:hAnsi="Times New Roman" w:cs="Times New Roman"/>
          <w:sz w:val="24"/>
          <w:szCs w:val="24"/>
        </w:rPr>
      </w:pPr>
    </w:p>
    <w:sectPr w:rsidR="00230D15" w:rsidRPr="00870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len Li">
    <w15:presenceInfo w15:providerId="Windows Live" w15:userId="4eeea29703af88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4F"/>
    <w:rsid w:val="000711A6"/>
    <w:rsid w:val="000B707F"/>
    <w:rsid w:val="000B797E"/>
    <w:rsid w:val="00220D65"/>
    <w:rsid w:val="00230D15"/>
    <w:rsid w:val="00254572"/>
    <w:rsid w:val="002D4031"/>
    <w:rsid w:val="003656D8"/>
    <w:rsid w:val="003958A5"/>
    <w:rsid w:val="003B4EEE"/>
    <w:rsid w:val="0040155D"/>
    <w:rsid w:val="0048691C"/>
    <w:rsid w:val="0064789B"/>
    <w:rsid w:val="006D748C"/>
    <w:rsid w:val="00717719"/>
    <w:rsid w:val="007858F9"/>
    <w:rsid w:val="00826265"/>
    <w:rsid w:val="00870A4F"/>
    <w:rsid w:val="008938D3"/>
    <w:rsid w:val="009068F9"/>
    <w:rsid w:val="009C2A10"/>
    <w:rsid w:val="00D60051"/>
    <w:rsid w:val="00DF4B6A"/>
    <w:rsid w:val="00E433DF"/>
    <w:rsid w:val="00E8004F"/>
    <w:rsid w:val="00FF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CE5FB"/>
  <w15:chartTrackingRefBased/>
  <w15:docId w15:val="{BEC51D65-6088-4DA8-A6A1-514F7F810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A4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A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A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A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A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A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A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A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A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A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0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A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0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A4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0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A4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0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A4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70A4F"/>
    <w:pPr>
      <w:spacing w:after="0" w:line="240" w:lineRule="auto"/>
    </w:pPr>
  </w:style>
  <w:style w:type="table" w:styleId="TableGrid">
    <w:name w:val="Table Grid"/>
    <w:basedOn w:val="TableNormal"/>
    <w:uiPriority w:val="39"/>
    <w:rsid w:val="00870A4F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155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Li</dc:creator>
  <cp:keywords/>
  <dc:description/>
  <cp:lastModifiedBy>Helen Li</cp:lastModifiedBy>
  <cp:revision>3</cp:revision>
  <dcterms:created xsi:type="dcterms:W3CDTF">2025-11-13T02:15:00Z</dcterms:created>
  <dcterms:modified xsi:type="dcterms:W3CDTF">2025-11-13T02:15:00Z</dcterms:modified>
</cp:coreProperties>
</file>